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C9150" w14:textId="4B60C3E8" w:rsidR="0031547B" w:rsidRPr="0031547B" w:rsidRDefault="0031547B" w:rsidP="0031547B">
      <w:pPr>
        <w:shd w:val="clear" w:color="auto" w:fill="FCFCFC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bookmarkStart w:id="0" w:name="_Hlk92887478"/>
      <w:r w:rsidRPr="0031547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Minority report - Small-scale metagenomic analysis of the non-bacterial kitchen sponge microbiota</w:t>
      </w:r>
    </w:p>
    <w:p w14:paraId="5A487E09" w14:textId="6C3774E6" w:rsidR="0031547B" w:rsidRPr="0031547B" w:rsidRDefault="0031547B" w:rsidP="0031547B">
      <w:pPr>
        <w:shd w:val="clear" w:color="auto" w:fill="FCFCFC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Archives of Microbiology</w:t>
      </w:r>
    </w:p>
    <w:bookmarkEnd w:id="0"/>
    <w:p w14:paraId="299F85C7" w14:textId="77777777" w:rsidR="0031547B" w:rsidRPr="0031547B" w:rsidRDefault="0031547B" w:rsidP="0031547B">
      <w:pPr>
        <w:shd w:val="clear" w:color="auto" w:fill="FCFCFC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Lena Brandau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de-DE"/>
        </w:rPr>
        <w:t>1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[</w:t>
      </w:r>
      <w:proofErr w:type="spellStart"/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ORCiD</w:t>
      </w:r>
      <w:proofErr w:type="spellEnd"/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: 0000-0003-3102-7241], </w:t>
      </w:r>
      <w:proofErr w:type="spellStart"/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Severin</w:t>
      </w:r>
      <w:proofErr w:type="spellEnd"/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Weis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de-DE"/>
        </w:rPr>
        <w:t>1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, Susanne Jacksch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de-DE"/>
        </w:rPr>
        <w:t>1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, Sylvia Schnell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de-DE"/>
        </w:rPr>
        <w:t>2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,Markus Egert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de-DE"/>
        </w:rPr>
        <w:t>1,*</w:t>
      </w:r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[</w:t>
      </w:r>
      <w:proofErr w:type="spellStart"/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ORCiD</w:t>
      </w:r>
      <w:proofErr w:type="spellEnd"/>
      <w:r w:rsidRPr="0031547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: 0000-0003-2402-3322]</w:t>
      </w:r>
    </w:p>
    <w:p w14:paraId="67DBE35B" w14:textId="77777777" w:rsidR="0031547B" w:rsidRPr="0031547B" w:rsidRDefault="0031547B" w:rsidP="0031547B">
      <w:pPr>
        <w:shd w:val="clear" w:color="auto" w:fill="FCFCFC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31547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 xml:space="preserve">1 </w:t>
      </w:r>
      <w:r w:rsidRPr="0031547B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Faculty of Medical and Life Sciences, Institute of Precision Medicine, Microbiology and Hygiene Group, Furtwangen University, Villingen-Schwenningen, Germany</w:t>
      </w:r>
    </w:p>
    <w:p w14:paraId="79ADFF82" w14:textId="77777777" w:rsidR="0031547B" w:rsidRPr="0031547B" w:rsidRDefault="0031547B" w:rsidP="0031547B">
      <w:pPr>
        <w:shd w:val="clear" w:color="auto" w:fill="FCFCFC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31547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 xml:space="preserve">2 </w:t>
      </w:r>
      <w:r w:rsidRPr="0031547B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search Centre for </w:t>
      </w:r>
      <w:proofErr w:type="spellStart"/>
      <w:r w:rsidRPr="0031547B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BioSystems</w:t>
      </w:r>
      <w:proofErr w:type="spellEnd"/>
      <w:r w:rsidRPr="0031547B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, Land Use, and Nutrition (IFZ), Institute of Applied Microbiology, Justus-Liebig-University Giessen, Giessen, Germany</w:t>
      </w:r>
    </w:p>
    <w:p w14:paraId="23301C2F" w14:textId="77777777" w:rsidR="0031547B" w:rsidRPr="0031547B" w:rsidRDefault="0031547B" w:rsidP="0031547B">
      <w:pPr>
        <w:shd w:val="clear" w:color="auto" w:fill="FCFCFC"/>
        <w:spacing w:after="120" w:line="36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de-DE"/>
        </w:rPr>
      </w:pPr>
      <w:r w:rsidRPr="0031547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*</w:t>
      </w:r>
      <w:r w:rsidRPr="0031547B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Correspondence: </w:t>
      </w:r>
      <w:hyperlink r:id="rId4" w:history="1">
        <w:r w:rsidRPr="0031547B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en-US" w:eastAsia="de-DE"/>
          </w:rPr>
          <w:t>Markus.Egert@hs-furtwangen.de</w:t>
        </w:r>
      </w:hyperlink>
    </w:p>
    <w:p w14:paraId="5080BD25" w14:textId="494738E8" w:rsidR="0031547B" w:rsidRDefault="0031547B" w:rsidP="0031547B">
      <w:pPr>
        <w:spacing w:after="0" w:line="240" w:lineRule="auto"/>
        <w:jc w:val="center"/>
      </w:pPr>
      <w:r>
        <w:rPr>
          <w:noProof/>
          <w:lang w:eastAsia="de-DE"/>
        </w:rPr>
        <w:drawing>
          <wp:inline distT="0" distB="0" distL="0" distR="0" wp14:anchorId="4D670C99" wp14:editId="3155F290">
            <wp:extent cx="4932045" cy="648081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BD0FA" w14:textId="33A3F467" w:rsidR="0031547B" w:rsidRPr="0031547B" w:rsidRDefault="0031547B" w:rsidP="0031547B">
      <w:pPr>
        <w:spacing w:after="20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</w:pPr>
      <w:bookmarkStart w:id="1" w:name="_Ref86068256"/>
      <w:r w:rsidRPr="0031547B">
        <w:rPr>
          <w:rFonts w:ascii="Times New Roman" w:eastAsia="Times New Roman" w:hAnsi="Times New Roman" w:cs="Times New Roman"/>
          <w:b/>
          <w:sz w:val="20"/>
          <w:szCs w:val="20"/>
          <w:lang w:val="en-US" w:eastAsia="de-DE" w:bidi="en-US"/>
        </w:rPr>
        <w:t>Fig</w:t>
      </w:r>
      <w:bookmarkEnd w:id="1"/>
      <w:r w:rsidRPr="0031547B">
        <w:rPr>
          <w:rFonts w:ascii="Times New Roman" w:eastAsia="Times New Roman" w:hAnsi="Times New Roman" w:cs="Times New Roman"/>
          <w:b/>
          <w:sz w:val="20"/>
          <w:szCs w:val="20"/>
          <w:lang w:val="en-US" w:eastAsia="de-DE" w:bidi="en-US"/>
        </w:rPr>
        <w:t xml:space="preserve"> S1</w:t>
      </w:r>
      <w:r w:rsidRPr="0031547B"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  <w:t xml:space="preserve"> </w:t>
      </w:r>
      <w:bookmarkStart w:id="2" w:name="_Hlk89013625"/>
      <w:r w:rsidRPr="0031547B"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  <w:t>Comparison of the alpha-diversity between the different kitchen sponges</w:t>
      </w:r>
      <w:bookmarkEnd w:id="2"/>
      <w:r w:rsidRPr="0031547B"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  <w:t>. Alpha-diversity was calculated for the (A) viral, (B) archaeal, and (C) eukaryotic taxa of all samples per kitchen sponge (“A-E”) and the negative control (“NC”). Statistical analysis was done by one-way ANOVA with follow-up Holm p-value adjustment, indicating significant results for all used diversity measures (Observed unique taxa, Shannon-, and Simpson-</w:t>
      </w:r>
      <w:r w:rsidRPr="0031547B"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  <w:lastRenderedPageBreak/>
        <w:t>index). As post-hoc test, Tukey’s HSD was used of which the adjusted p-values are shown in the table as asterisks: p &lt; 0.05 = *, p &lt; 0.01 = **, p &lt; 0.001 = ***. Contigs, not assigned to at least one sample, were removed. The NC contained no viral, archaea</w:t>
      </w:r>
      <w:r w:rsidR="00294C4A"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  <w:t>l, or eukaryotic taxa</w:t>
      </w:r>
      <w:bookmarkStart w:id="3" w:name="_GoBack"/>
      <w:bookmarkEnd w:id="3"/>
      <w:r w:rsidR="00DC59FC">
        <w:rPr>
          <w:rFonts w:ascii="Times New Roman" w:eastAsia="Times New Roman" w:hAnsi="Times New Roman" w:cs="Times New Roman"/>
          <w:bCs/>
          <w:sz w:val="20"/>
          <w:szCs w:val="20"/>
          <w:lang w:val="en-US" w:eastAsia="de-DE" w:bidi="en-US"/>
        </w:rPr>
        <w:t>.</w:t>
      </w:r>
    </w:p>
    <w:sectPr w:rsidR="0031547B" w:rsidRPr="003154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7B"/>
    <w:rsid w:val="001539DD"/>
    <w:rsid w:val="00294C4A"/>
    <w:rsid w:val="0031547B"/>
    <w:rsid w:val="00B9194D"/>
    <w:rsid w:val="00C345CD"/>
    <w:rsid w:val="00DB0A31"/>
    <w:rsid w:val="00DC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E9572"/>
  <w15:chartTrackingRefBased/>
  <w15:docId w15:val="{B276CF63-CF00-43BD-9DB4-46E64C4F3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rkus.Egert@hs-furtwa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randau</dc:creator>
  <cp:keywords/>
  <dc:description/>
  <cp:lastModifiedBy>ege</cp:lastModifiedBy>
  <cp:revision>2</cp:revision>
  <dcterms:created xsi:type="dcterms:W3CDTF">2022-04-25T07:58:00Z</dcterms:created>
  <dcterms:modified xsi:type="dcterms:W3CDTF">2022-04-25T07:58:00Z</dcterms:modified>
</cp:coreProperties>
</file>